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976B5" w14:textId="0CAFF92F" w:rsidR="00583758" w:rsidRPr="00445B15" w:rsidRDefault="00513770" w:rsidP="0012040E">
      <w:pPr>
        <w:spacing w:after="0" w:line="360" w:lineRule="auto"/>
        <w:jc w:val="both"/>
        <w:rPr>
          <w:rFonts w:ascii="Arial" w:hAnsi="Arial"/>
          <w:b/>
          <w:sz w:val="28"/>
          <w:szCs w:val="20"/>
        </w:rPr>
      </w:pPr>
      <w:bookmarkStart w:id="0" w:name="_Hlk36899236"/>
      <w:r>
        <w:rPr>
          <w:rFonts w:ascii="Arial" w:hAnsi="Arial"/>
          <w:b/>
          <w:sz w:val="26"/>
          <w:szCs w:val="26"/>
        </w:rPr>
        <w:t xml:space="preserve">Supplementary </w:t>
      </w:r>
      <w:r w:rsidR="00022FED">
        <w:rPr>
          <w:rFonts w:ascii="Arial" w:hAnsi="Arial"/>
          <w:b/>
          <w:sz w:val="26"/>
          <w:szCs w:val="26"/>
        </w:rPr>
        <w:t>t</w:t>
      </w:r>
      <w:r w:rsidR="00583758" w:rsidRPr="00583758">
        <w:rPr>
          <w:rFonts w:ascii="Arial" w:hAnsi="Arial"/>
          <w:b/>
          <w:sz w:val="26"/>
          <w:szCs w:val="26"/>
        </w:rPr>
        <w:t xml:space="preserve">able </w:t>
      </w:r>
      <w:r w:rsidR="00B20855">
        <w:rPr>
          <w:rFonts w:ascii="Arial" w:hAnsi="Arial"/>
          <w:b/>
          <w:sz w:val="26"/>
          <w:szCs w:val="26"/>
        </w:rPr>
        <w:t>3</w:t>
      </w:r>
      <w:bookmarkStart w:id="1" w:name="_GoBack"/>
      <w:bookmarkEnd w:id="1"/>
      <w:r w:rsidR="00583758" w:rsidRPr="00583758">
        <w:rPr>
          <w:rFonts w:ascii="Arial" w:hAnsi="Arial"/>
          <w:b/>
          <w:sz w:val="26"/>
          <w:szCs w:val="26"/>
        </w:rPr>
        <w:t xml:space="preserve">: </w:t>
      </w:r>
      <w:r w:rsidR="00022FED">
        <w:rPr>
          <w:rFonts w:ascii="Arial" w:hAnsi="Arial"/>
          <w:b/>
          <w:sz w:val="26"/>
          <w:szCs w:val="26"/>
        </w:rPr>
        <w:t>DNA sequences of</w:t>
      </w:r>
      <w:r w:rsidR="00022FED" w:rsidRPr="00583758">
        <w:rPr>
          <w:rFonts w:ascii="Arial" w:hAnsi="Arial"/>
          <w:b/>
          <w:sz w:val="26"/>
          <w:szCs w:val="26"/>
        </w:rPr>
        <w:t xml:space="preserve"> </w:t>
      </w:r>
      <w:bookmarkEnd w:id="0"/>
      <w:r w:rsidR="00022FED" w:rsidRPr="00022FED">
        <w:rPr>
          <w:rFonts w:ascii="Arial" w:hAnsi="Arial"/>
          <w:b/>
          <w:sz w:val="26"/>
          <w:szCs w:val="26"/>
        </w:rPr>
        <w:t>sgRNA target</w:t>
      </w:r>
      <w:r w:rsidR="0056479C">
        <w:rPr>
          <w:rFonts w:ascii="Arial" w:hAnsi="Arial"/>
          <w:b/>
          <w:sz w:val="26"/>
          <w:szCs w:val="26"/>
        </w:rPr>
        <w:t>s</w:t>
      </w:r>
      <w:r w:rsidR="00022FED" w:rsidRPr="00022FED">
        <w:rPr>
          <w:rFonts w:ascii="Arial" w:hAnsi="Arial"/>
          <w:b/>
          <w:sz w:val="26"/>
          <w:szCs w:val="26"/>
        </w:rPr>
        <w:t xml:space="preserve"> </w:t>
      </w:r>
      <w:r w:rsidR="00022FED">
        <w:rPr>
          <w:rFonts w:ascii="Arial" w:hAnsi="Arial"/>
          <w:b/>
          <w:sz w:val="26"/>
          <w:szCs w:val="26"/>
        </w:rPr>
        <w:t xml:space="preserve">and </w:t>
      </w:r>
      <w:r w:rsidR="0058581D">
        <w:rPr>
          <w:rFonts w:ascii="Arial" w:hAnsi="Arial"/>
          <w:b/>
          <w:sz w:val="26"/>
          <w:szCs w:val="26"/>
        </w:rPr>
        <w:t>oligo</w:t>
      </w:r>
      <w:r w:rsidR="00E24134">
        <w:rPr>
          <w:rFonts w:ascii="Arial" w:hAnsi="Arial"/>
          <w:b/>
          <w:sz w:val="26"/>
          <w:szCs w:val="26"/>
        </w:rPr>
        <w:t>nucleotide</w:t>
      </w:r>
      <w:r w:rsidR="00022FED">
        <w:rPr>
          <w:rFonts w:ascii="Arial" w:hAnsi="Arial"/>
          <w:b/>
          <w:sz w:val="26"/>
          <w:szCs w:val="26"/>
        </w:rPr>
        <w:t>s</w:t>
      </w:r>
      <w:r w:rsidR="0058581D">
        <w:rPr>
          <w:rFonts w:ascii="Arial" w:hAnsi="Arial"/>
          <w:b/>
          <w:sz w:val="26"/>
          <w:szCs w:val="26"/>
        </w:rPr>
        <w:t xml:space="preserve"> </w:t>
      </w:r>
      <w:r w:rsidR="00D073A6">
        <w:rPr>
          <w:rFonts w:ascii="Arial" w:hAnsi="Arial"/>
          <w:b/>
          <w:sz w:val="26"/>
          <w:szCs w:val="26"/>
        </w:rPr>
        <w:t>employed in genome editing experiments</w:t>
      </w:r>
      <w:r w:rsidR="0050319D">
        <w:rPr>
          <w:rFonts w:ascii="Arial" w:hAnsi="Arial"/>
          <w:b/>
          <w:sz w:val="26"/>
          <w:szCs w:val="26"/>
        </w:rPr>
        <w:t xml:space="preserve"> </w:t>
      </w:r>
      <w:r w:rsidR="0050319D" w:rsidRPr="0050319D">
        <w:rPr>
          <w:rFonts w:ascii="Arial" w:hAnsi="Arial"/>
          <w:b/>
          <w:sz w:val="26"/>
          <w:szCs w:val="26"/>
        </w:rPr>
        <w:t>(5’-3’)</w:t>
      </w:r>
    </w:p>
    <w:tbl>
      <w:tblPr>
        <w:tblStyle w:val="Tabellenraster"/>
        <w:tblW w:w="937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413"/>
        <w:gridCol w:w="5962"/>
      </w:tblGrid>
      <w:tr w:rsidR="0050244E" w:rsidRPr="00445B15" w14:paraId="0226268D" w14:textId="77777777" w:rsidTr="0050244E">
        <w:trPr>
          <w:trHeight w:val="312"/>
          <w:jc w:val="center"/>
        </w:trPr>
        <w:tc>
          <w:tcPr>
            <w:tcW w:w="9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4C3F53" w14:textId="41E0D1B2" w:rsidR="0050244E" w:rsidRPr="00576A16" w:rsidRDefault="0064336D" w:rsidP="0050244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76A16">
              <w:rPr>
                <w:rFonts w:ascii="Arial" w:hAnsi="Arial"/>
                <w:b/>
                <w:bCs/>
                <w:sz w:val="20"/>
                <w:szCs w:val="20"/>
              </w:rPr>
              <w:t>s</w:t>
            </w:r>
            <w:r w:rsidR="0050244E" w:rsidRPr="00576A16">
              <w:rPr>
                <w:rFonts w:ascii="Arial" w:hAnsi="Arial"/>
                <w:b/>
                <w:bCs/>
                <w:sz w:val="20"/>
                <w:szCs w:val="20"/>
              </w:rPr>
              <w:t>gRNA</w:t>
            </w:r>
            <w:r w:rsidR="00EE70C9" w:rsidRPr="00576A16">
              <w:rPr>
                <w:rFonts w:ascii="Arial" w:hAnsi="Arial"/>
                <w:b/>
                <w:bCs/>
                <w:sz w:val="20"/>
                <w:szCs w:val="20"/>
              </w:rPr>
              <w:t xml:space="preserve"> target sequence</w:t>
            </w:r>
            <w:r w:rsidR="00B801AF" w:rsidRPr="00576A16">
              <w:rPr>
                <w:rFonts w:ascii="Arial" w:hAnsi="Arial"/>
                <w:b/>
                <w:bCs/>
                <w:sz w:val="20"/>
                <w:szCs w:val="20"/>
              </w:rPr>
              <w:t>s</w:t>
            </w:r>
            <w:r w:rsidR="00EE70C9" w:rsidRPr="00576A16">
              <w:rPr>
                <w:rFonts w:ascii="Arial" w:hAnsi="Arial"/>
                <w:b/>
                <w:bCs/>
                <w:sz w:val="20"/>
                <w:szCs w:val="20"/>
              </w:rPr>
              <w:t xml:space="preserve"> excluding PAM</w:t>
            </w:r>
          </w:p>
        </w:tc>
      </w:tr>
      <w:tr w:rsidR="00195D88" w:rsidRPr="00445B15" w14:paraId="30A67FF3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69CF5" w14:textId="3BD34739" w:rsidR="00195D88" w:rsidRPr="00576A16" w:rsidRDefault="00195D88" w:rsidP="0050244E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gav-sgRNA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05FC3" w14:textId="195BC724" w:rsidR="00195D88" w:rsidRPr="00576A16" w:rsidRDefault="00195D88" w:rsidP="0050244E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195D88">
              <w:rPr>
                <w:rFonts w:ascii="Arial" w:hAnsi="Arial"/>
                <w:sz w:val="20"/>
                <w:szCs w:val="20"/>
              </w:rPr>
              <w:t>CCTGTGATAAAGCAGAGGCT</w:t>
            </w:r>
          </w:p>
        </w:tc>
      </w:tr>
      <w:tr w:rsidR="00195D88" w:rsidRPr="00445B15" w14:paraId="083F9EB9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36B87" w14:textId="60D030E8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gav-sgRNA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101D1" w14:textId="2FAC3E07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195D88">
              <w:rPr>
                <w:rFonts w:ascii="Arial" w:hAnsi="Arial"/>
                <w:sz w:val="20"/>
                <w:szCs w:val="20"/>
              </w:rPr>
              <w:t>CCAGGCCTGATCTAGTGACT</w:t>
            </w:r>
          </w:p>
        </w:tc>
      </w:tr>
      <w:tr w:rsidR="00195D88" w:rsidRPr="00445B15" w14:paraId="20EF34C2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65EB2" w14:textId="61A8ADCF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mad2-sgRNA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BC708" w14:textId="23781F31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195D88">
              <w:rPr>
                <w:rFonts w:ascii="Arial" w:hAnsi="Arial"/>
                <w:sz w:val="20"/>
                <w:szCs w:val="20"/>
              </w:rPr>
              <w:t>TGAGTGTGGATTGTTACCTT</w:t>
            </w:r>
          </w:p>
        </w:tc>
      </w:tr>
      <w:tr w:rsidR="00195D88" w:rsidRPr="00445B15" w14:paraId="78905B52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A9A64" w14:textId="688B6E01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mad2-sgRNA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1DAB6" w14:textId="35C2DEEF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195D88">
              <w:rPr>
                <w:rFonts w:ascii="Arial" w:hAnsi="Arial"/>
                <w:sz w:val="20"/>
                <w:szCs w:val="20"/>
              </w:rPr>
              <w:t>GCACTTCATCTGCACAGAGT</w:t>
            </w:r>
          </w:p>
        </w:tc>
      </w:tr>
      <w:tr w:rsidR="00195D88" w:rsidRPr="00445B15" w14:paraId="0D4F5044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65045" w14:textId="33433228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mad3-sgRNA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24434" w14:textId="0794E6DA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195D88">
              <w:rPr>
                <w:rFonts w:ascii="Arial" w:hAnsi="Arial"/>
                <w:sz w:val="20"/>
                <w:szCs w:val="20"/>
              </w:rPr>
              <w:t>CCTGGGGAGTTCAAGGCTGC</w:t>
            </w:r>
          </w:p>
        </w:tc>
      </w:tr>
      <w:tr w:rsidR="00195D88" w:rsidRPr="00445B15" w14:paraId="6E4C5ACC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7C67B" w14:textId="6E512971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mad3-sgRNA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616FB" w14:textId="0F56626E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195D88">
              <w:rPr>
                <w:rFonts w:ascii="Arial" w:hAnsi="Arial"/>
                <w:sz w:val="20"/>
                <w:szCs w:val="20"/>
              </w:rPr>
              <w:t>TCCCTGCCGGGAATGATCAG</w:t>
            </w:r>
          </w:p>
        </w:tc>
      </w:tr>
      <w:tr w:rsidR="00195D88" w:rsidRPr="00445B15" w14:paraId="15C9B21F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1A912" w14:textId="528E7C96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76A16">
              <w:rPr>
                <w:rFonts w:ascii="Arial" w:hAnsi="Arial"/>
                <w:sz w:val="20"/>
                <w:szCs w:val="20"/>
              </w:rPr>
              <w:t>Smad4-sgRNA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FD3B6" w14:textId="77777777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76A16">
              <w:rPr>
                <w:rFonts w:ascii="Arial" w:hAnsi="Arial"/>
                <w:sz w:val="20"/>
                <w:szCs w:val="20"/>
              </w:rPr>
              <w:t>ACTAATACCTTGACACTCTA</w:t>
            </w:r>
          </w:p>
        </w:tc>
      </w:tr>
      <w:tr w:rsidR="00195D88" w:rsidRPr="00445B15" w14:paraId="06FCB145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2FEA7" w14:textId="3F4E7B3B" w:rsidR="00195D88" w:rsidRPr="00576A16" w:rsidRDefault="00195D88" w:rsidP="00195D88">
            <w:pPr>
              <w:tabs>
                <w:tab w:val="left" w:pos="1002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76A16">
              <w:rPr>
                <w:rFonts w:ascii="Arial" w:hAnsi="Arial"/>
                <w:sz w:val="20"/>
                <w:szCs w:val="20"/>
              </w:rPr>
              <w:t>Smad4-sgRNA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03561" w14:textId="77777777" w:rsidR="00195D88" w:rsidRPr="00576A16" w:rsidRDefault="00195D88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</w:rPr>
            </w:pPr>
            <w:r w:rsidRPr="00576A16">
              <w:rPr>
                <w:rFonts w:ascii="Arial" w:hAnsi="Arial"/>
                <w:sz w:val="20"/>
                <w:szCs w:val="20"/>
              </w:rPr>
              <w:t>GTTTTCAGTGGCTATTGATT</w:t>
            </w:r>
          </w:p>
        </w:tc>
      </w:tr>
      <w:tr w:rsidR="00195D88" w:rsidRPr="00445B15" w14:paraId="4A3F33AD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94E2E" w14:textId="40DA601F" w:rsidR="00195D88" w:rsidRPr="00576A16" w:rsidRDefault="00195D88" w:rsidP="00195D88">
            <w:pPr>
              <w:tabs>
                <w:tab w:val="left" w:pos="1409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76A16">
              <w:rPr>
                <w:rFonts w:ascii="Arial" w:hAnsi="Arial"/>
                <w:sz w:val="20"/>
                <w:szCs w:val="20"/>
              </w:rPr>
              <w:t>Snai1-sgRNA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8F155" w14:textId="36DCDC0B" w:rsidR="00195D88" w:rsidRPr="00576A16" w:rsidRDefault="00195D88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</w:rPr>
            </w:pPr>
            <w:r w:rsidRPr="00576A16">
              <w:rPr>
                <w:rFonts w:ascii="Arial" w:hAnsi="Arial"/>
                <w:sz w:val="20"/>
                <w:szCs w:val="20"/>
              </w:rPr>
              <w:t>GGTAGTCAACTCCGCTCGCG</w:t>
            </w:r>
          </w:p>
        </w:tc>
      </w:tr>
      <w:tr w:rsidR="00195D88" w:rsidRPr="00445B15" w14:paraId="6C776988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E5FF7" w14:textId="14A66F5D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76A16">
              <w:rPr>
                <w:rFonts w:ascii="Arial" w:hAnsi="Arial"/>
                <w:sz w:val="20"/>
                <w:szCs w:val="20"/>
              </w:rPr>
              <w:t>Snai1-sgRNA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48B0E" w14:textId="40D6D6FC" w:rsidR="00195D88" w:rsidRPr="00576A16" w:rsidRDefault="00195D88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</w:rPr>
            </w:pPr>
            <w:r w:rsidRPr="00576A16">
              <w:rPr>
                <w:rFonts w:ascii="Arial" w:hAnsi="Arial"/>
                <w:sz w:val="20"/>
                <w:szCs w:val="20"/>
              </w:rPr>
              <w:t>GTGTGGGTTGAGCCCGGATA</w:t>
            </w:r>
          </w:p>
        </w:tc>
      </w:tr>
      <w:tr w:rsidR="00195D88" w:rsidRPr="00445B15" w14:paraId="6C6A70F3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2A00F" w14:textId="500AFE0E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76A16">
              <w:rPr>
                <w:rFonts w:ascii="Arial" w:hAnsi="Arial"/>
                <w:sz w:val="20"/>
                <w:szCs w:val="20"/>
              </w:rPr>
              <w:t>Zeb1-sgRNA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32E0C" w14:textId="0F20AFC1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GATCTAGGCCTGCCATTCAC</w:t>
            </w:r>
          </w:p>
        </w:tc>
      </w:tr>
      <w:tr w:rsidR="00195D88" w:rsidRPr="00445B15" w14:paraId="4F257995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788A1" w14:textId="50C12C90" w:rsidR="00195D88" w:rsidRPr="00576A16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76A16">
              <w:rPr>
                <w:rFonts w:ascii="Arial" w:hAnsi="Arial"/>
                <w:sz w:val="20"/>
                <w:szCs w:val="20"/>
              </w:rPr>
              <w:t>Zeb1-sgRNA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18C6F" w14:textId="740329D2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TTATGAGTTCAAACCCATAG</w:t>
            </w:r>
          </w:p>
        </w:tc>
      </w:tr>
      <w:tr w:rsidR="00195D88" w:rsidRPr="00445B15" w14:paraId="10BDA55B" w14:textId="77777777" w:rsidTr="0050244E">
        <w:trPr>
          <w:trHeight w:val="312"/>
          <w:jc w:val="center"/>
        </w:trPr>
        <w:tc>
          <w:tcPr>
            <w:tcW w:w="9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187141" w14:textId="0AB7D6C5" w:rsidR="00195D88" w:rsidRPr="00576A16" w:rsidRDefault="00195D88" w:rsidP="00195D8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aps/>
                <w:sz w:val="20"/>
                <w:szCs w:val="20"/>
              </w:rPr>
            </w:pPr>
            <w:r w:rsidRPr="00576A16">
              <w:rPr>
                <w:rFonts w:ascii="Arial" w:hAnsi="Arial"/>
                <w:b/>
                <w:bCs/>
                <w:sz w:val="20"/>
                <w:szCs w:val="20"/>
              </w:rPr>
              <w:t>PCR primers for genotyping</w:t>
            </w:r>
          </w:p>
        </w:tc>
      </w:tr>
      <w:tr w:rsidR="00195D88" w:rsidRPr="00445B15" w14:paraId="1776E4C8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E654A" w14:textId="00661237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gav P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0B61B" w14:textId="20711AFE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195D88">
              <w:rPr>
                <w:rFonts w:ascii="Arial" w:hAnsi="Arial"/>
                <w:sz w:val="20"/>
                <w:szCs w:val="20"/>
              </w:rPr>
              <w:t>CAAGAGCTCTGCTGACTGCT</w:t>
            </w:r>
          </w:p>
        </w:tc>
      </w:tr>
      <w:tr w:rsidR="00195D88" w:rsidRPr="00445B15" w14:paraId="2285828F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795EF" w14:textId="3E83AFDC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gav P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FAB25" w14:textId="230F4C2C" w:rsidR="00195D88" w:rsidRPr="00E44919" w:rsidRDefault="0049724E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49724E">
              <w:rPr>
                <w:rFonts w:ascii="Arial" w:hAnsi="Arial"/>
                <w:sz w:val="20"/>
                <w:szCs w:val="20"/>
              </w:rPr>
              <w:t>CAGACACGCAGGCTTTTCAC</w:t>
            </w:r>
          </w:p>
        </w:tc>
      </w:tr>
      <w:tr w:rsidR="00195D88" w:rsidRPr="00445B15" w14:paraId="4F2A41C3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14EF5" w14:textId="4442B44C" w:rsidR="00195D88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mad2 P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EE4BF" w14:textId="5C0E07A5" w:rsidR="00195D88" w:rsidRPr="00195D88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195D88">
              <w:rPr>
                <w:rFonts w:ascii="Arial" w:hAnsi="Arial"/>
                <w:sz w:val="20"/>
                <w:szCs w:val="20"/>
              </w:rPr>
              <w:t>GTTGTGTGCTGTGGTTTGCA</w:t>
            </w:r>
          </w:p>
        </w:tc>
      </w:tr>
      <w:tr w:rsidR="00195D88" w:rsidRPr="00445B15" w14:paraId="6B3DA174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94AED" w14:textId="3F4F4582" w:rsidR="00195D88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mad2 P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336C" w14:textId="27D90BDF" w:rsidR="00195D88" w:rsidRPr="0091510B" w:rsidRDefault="00C33789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</w:rPr>
            </w:pPr>
            <w:r w:rsidRPr="00C33789">
              <w:rPr>
                <w:rFonts w:ascii="Arial" w:hAnsi="Arial"/>
                <w:caps/>
                <w:sz w:val="20"/>
                <w:szCs w:val="20"/>
              </w:rPr>
              <w:t>gatggaccaaggcgaaagga</w:t>
            </w:r>
          </w:p>
        </w:tc>
      </w:tr>
      <w:tr w:rsidR="00195D88" w:rsidRPr="00445B15" w14:paraId="353A9739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A77A5" w14:textId="46EEBAF9" w:rsidR="00195D88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mad3 P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CE6AF" w14:textId="2A3EDEF3" w:rsidR="00195D88" w:rsidRPr="00F268EF" w:rsidRDefault="00F268EF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</w:rPr>
            </w:pPr>
            <w:r w:rsidRPr="00F268EF">
              <w:rPr>
                <w:rFonts w:ascii="Arial" w:hAnsi="Arial"/>
                <w:caps/>
                <w:sz w:val="20"/>
                <w:szCs w:val="20"/>
              </w:rPr>
              <w:t>tctcttccagcctaggggac</w:t>
            </w:r>
          </w:p>
        </w:tc>
      </w:tr>
      <w:tr w:rsidR="00195D88" w:rsidRPr="00445B15" w14:paraId="648A0EAF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E0237" w14:textId="5A8BA01D" w:rsidR="00195D88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mad3 P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7E932" w14:textId="35413B36" w:rsidR="00195D88" w:rsidRPr="00F268EF" w:rsidRDefault="00F268EF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</w:rPr>
            </w:pPr>
            <w:r w:rsidRPr="00F268EF">
              <w:rPr>
                <w:rFonts w:ascii="Arial" w:hAnsi="Arial"/>
                <w:caps/>
                <w:sz w:val="20"/>
                <w:szCs w:val="20"/>
              </w:rPr>
              <w:t>ctgcctcaactcccactctg</w:t>
            </w:r>
          </w:p>
        </w:tc>
      </w:tr>
      <w:tr w:rsidR="00195D88" w:rsidRPr="00445B15" w14:paraId="758BD44C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D4642" w14:textId="0C574B71" w:rsidR="00195D88" w:rsidRPr="00E44919" w:rsidRDefault="00D14AD6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Smad4</w:t>
            </w:r>
            <w:r>
              <w:rPr>
                <w:rFonts w:ascii="Arial" w:hAnsi="Arial"/>
                <w:sz w:val="20"/>
                <w:szCs w:val="20"/>
              </w:rPr>
              <w:t xml:space="preserve"> P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D46A4" w14:textId="2FE09283" w:rsidR="00195D88" w:rsidRPr="00E44919" w:rsidRDefault="00195D88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CCCTTCTCCCCACCCTGATA</w:t>
            </w:r>
          </w:p>
        </w:tc>
      </w:tr>
      <w:tr w:rsidR="00195D88" w:rsidRPr="00445B15" w14:paraId="0936394D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C55D5" w14:textId="52F939BE" w:rsidR="00195D88" w:rsidRPr="00E44919" w:rsidRDefault="00D14AD6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Smad4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="00195D88" w:rsidRPr="00E44919">
              <w:rPr>
                <w:rFonts w:ascii="Arial" w:hAnsi="Arial"/>
                <w:sz w:val="20"/>
                <w:szCs w:val="20"/>
              </w:rPr>
              <w:t>P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58759" w14:textId="05FECF3F" w:rsidR="00195D88" w:rsidRPr="00E44919" w:rsidRDefault="00195D88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TGCCTATGTGCAACCTCAGG</w:t>
            </w:r>
          </w:p>
        </w:tc>
      </w:tr>
      <w:tr w:rsidR="00195D88" w:rsidRPr="00A01619" w14:paraId="6546EE64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0FBE5" w14:textId="7FC02826" w:rsidR="00195D88" w:rsidRPr="00E44919" w:rsidRDefault="00195D88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 xml:space="preserve">Snai1 </w:t>
            </w:r>
            <w:r w:rsidR="00D14AD6">
              <w:rPr>
                <w:rFonts w:ascii="Arial" w:hAnsi="Arial"/>
                <w:sz w:val="20"/>
                <w:szCs w:val="20"/>
              </w:rPr>
              <w:t>P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C2727" w14:textId="4CD640A7" w:rsidR="00195D88" w:rsidRPr="00E44919" w:rsidRDefault="00195D88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highlight w:val="yellow"/>
              </w:rPr>
            </w:pPr>
            <w:r w:rsidRPr="00E44919">
              <w:rPr>
                <w:rFonts w:ascii="Arial" w:hAnsi="Arial"/>
                <w:sz w:val="20"/>
                <w:szCs w:val="20"/>
                <w:lang w:val="en-US"/>
              </w:rPr>
              <w:t>AGACAGTTCCAGGAACCCCT</w:t>
            </w:r>
          </w:p>
        </w:tc>
      </w:tr>
      <w:tr w:rsidR="00195D88" w:rsidRPr="00A01619" w14:paraId="1FD736C4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457C7" w14:textId="60334225" w:rsidR="00195D88" w:rsidRPr="00E44919" w:rsidRDefault="00195D88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 xml:space="preserve">Snai1 </w:t>
            </w:r>
            <w:r w:rsidR="00D14AD6">
              <w:rPr>
                <w:rFonts w:ascii="Arial" w:hAnsi="Arial"/>
                <w:sz w:val="20"/>
                <w:szCs w:val="20"/>
              </w:rPr>
              <w:t>P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86B40" w14:textId="599221C6" w:rsidR="00195D88" w:rsidRPr="00E44919" w:rsidRDefault="00195D88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highlight w:val="yellow"/>
              </w:rPr>
            </w:pPr>
            <w:r w:rsidRPr="00E44919">
              <w:rPr>
                <w:rFonts w:ascii="Arial" w:hAnsi="Arial"/>
                <w:sz w:val="20"/>
                <w:szCs w:val="20"/>
                <w:lang w:val="en-US"/>
              </w:rPr>
              <w:t>GCTGAAGCCTTCCCTCACTT</w:t>
            </w:r>
          </w:p>
        </w:tc>
      </w:tr>
      <w:tr w:rsidR="00195D88" w:rsidRPr="00A01619" w14:paraId="6826DF83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BFBE" w14:textId="7A679DE3" w:rsidR="00195D88" w:rsidRPr="00E44919" w:rsidRDefault="00195D88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 xml:space="preserve">Zeb1 </w:t>
            </w:r>
            <w:r w:rsidR="00D14AD6">
              <w:rPr>
                <w:rFonts w:ascii="Arial" w:hAnsi="Arial"/>
                <w:sz w:val="20"/>
                <w:szCs w:val="20"/>
              </w:rPr>
              <w:t>P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49AE3" w14:textId="38684BA9" w:rsidR="00195D88" w:rsidRPr="00E44919" w:rsidRDefault="00195D88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highlight w:val="yellow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AAGCCATACGAATGCCCGAA</w:t>
            </w:r>
          </w:p>
        </w:tc>
      </w:tr>
      <w:tr w:rsidR="00195D88" w:rsidRPr="00445B15" w14:paraId="2779D649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997C1" w14:textId="0BE88942" w:rsidR="00195D88" w:rsidRPr="00E44919" w:rsidRDefault="00195D88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 xml:space="preserve">Zeb1 </w:t>
            </w:r>
            <w:r w:rsidR="00D14AD6">
              <w:rPr>
                <w:rFonts w:ascii="Arial" w:hAnsi="Arial"/>
                <w:sz w:val="20"/>
                <w:szCs w:val="20"/>
              </w:rPr>
              <w:t>P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FA7EC" w14:textId="142B5B4E" w:rsidR="00195D88" w:rsidRPr="00E44919" w:rsidRDefault="00195D88" w:rsidP="00195D88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highlight w:val="yellow"/>
              </w:rPr>
            </w:pPr>
            <w:r w:rsidRPr="00E44919">
              <w:rPr>
                <w:rFonts w:ascii="Arial" w:hAnsi="Arial"/>
                <w:sz w:val="20"/>
                <w:szCs w:val="20"/>
                <w:lang w:val="de-DE"/>
              </w:rPr>
              <w:t>TCGGCGATCTTTGAGAGCTC</w:t>
            </w:r>
          </w:p>
        </w:tc>
      </w:tr>
      <w:tr w:rsidR="00195D88" w14:paraId="5CFDCE70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71F37" w14:textId="1A7D607E" w:rsidR="00195D88" w:rsidRPr="00E44919" w:rsidRDefault="00D14AD6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c-A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57533" w14:textId="5D81ABF1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GTTCTGTATCATGGAAAGATAGGTGGTC</w:t>
            </w:r>
          </w:p>
        </w:tc>
      </w:tr>
      <w:tr w:rsidR="00195D88" w14:paraId="0F761408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57F46" w14:textId="16D9D3EE" w:rsidR="00195D88" w:rsidRPr="00E44919" w:rsidRDefault="00D14AD6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c-A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05913" w14:textId="432AAAD1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GAGTACGGGGTCTCTGTCTCAGTGAA</w:t>
            </w:r>
          </w:p>
        </w:tc>
      </w:tr>
      <w:tr w:rsidR="00195D88" w14:paraId="2CCD1580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29800" w14:textId="1A098F44" w:rsidR="00195D88" w:rsidRPr="00E44919" w:rsidRDefault="00D14AD6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c-A3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DED7F" w14:textId="609586D1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CACTCAAAACGCTTTTGAGGGTTG</w:t>
            </w:r>
          </w:p>
        </w:tc>
      </w:tr>
      <w:tr w:rsidR="00195D88" w14:paraId="0CCA2B26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65A42" w14:textId="17F7BAB6" w:rsidR="00195D88" w:rsidRPr="00E44919" w:rsidRDefault="00D14AD6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ras-K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19B93" w14:textId="567839FF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GTCTTTCCCCAGCACAGTGC</w:t>
            </w:r>
          </w:p>
        </w:tc>
      </w:tr>
      <w:tr w:rsidR="00195D88" w14:paraId="7CF260C3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54F06" w14:textId="1DCD6692" w:rsidR="00195D88" w:rsidRPr="00E44919" w:rsidRDefault="00D14AD6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ras-K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56E3A" w14:textId="3D2A2AC1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CTCTTGCCTACGCCACCAGCTC</w:t>
            </w:r>
          </w:p>
        </w:tc>
      </w:tr>
      <w:tr w:rsidR="00195D88" w14:paraId="061B03F2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B411C" w14:textId="3F49B6FE" w:rsidR="00195D88" w:rsidRPr="00E44919" w:rsidRDefault="00D14AD6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ras-K3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DAC61" w14:textId="42EF0E0B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AGCTAGCCACCATGGCTTGAGTAAGTCTGCA</w:t>
            </w:r>
          </w:p>
        </w:tc>
      </w:tr>
      <w:tr w:rsidR="00195D88" w14:paraId="1ED097DC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7C4A5" w14:textId="68BC06B0" w:rsidR="00195D88" w:rsidRPr="00E44919" w:rsidRDefault="00D14AD6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p53-T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FB3C5" w14:textId="63387531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AGCCTTAGACATAACACACGAACT</w:t>
            </w:r>
          </w:p>
        </w:tc>
      </w:tr>
      <w:tr w:rsidR="00195D88" w14:paraId="207478E8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DAB58" w14:textId="156D1851" w:rsidR="00195D88" w:rsidRPr="00E44919" w:rsidRDefault="00D14AD6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p53-T2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35157" w14:textId="59CE40B4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CTTGGAGACATAGCCACACTG</w:t>
            </w:r>
          </w:p>
        </w:tc>
      </w:tr>
      <w:tr w:rsidR="00195D88" w14:paraId="31F01F64" w14:textId="77777777" w:rsidTr="00EE3D0E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17536" w14:textId="5D4E2024" w:rsidR="00195D88" w:rsidRPr="00E44919" w:rsidRDefault="00D14AD6" w:rsidP="00D14A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p53-T3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A753A" w14:textId="4EB7F364" w:rsidR="00195D88" w:rsidRPr="00E44919" w:rsidRDefault="00195D88" w:rsidP="00195D8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44919">
              <w:rPr>
                <w:rFonts w:ascii="Arial" w:hAnsi="Arial"/>
                <w:sz w:val="20"/>
                <w:szCs w:val="20"/>
              </w:rPr>
              <w:t>GCCACCATGGCTTGAGTAA</w:t>
            </w:r>
          </w:p>
        </w:tc>
      </w:tr>
      <w:tr w:rsidR="00F268EF" w14:paraId="69157EB3" w14:textId="77777777" w:rsidTr="0091510B">
        <w:trPr>
          <w:trHeight w:val="312"/>
          <w:jc w:val="center"/>
        </w:trPr>
        <w:tc>
          <w:tcPr>
            <w:tcW w:w="9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02AF8D" w14:textId="17D3592C" w:rsidR="00F268EF" w:rsidRPr="00F268EF" w:rsidRDefault="00F268EF" w:rsidP="00F268EF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268EF">
              <w:rPr>
                <w:rFonts w:ascii="Arial" w:hAnsi="Arial"/>
                <w:b/>
                <w:sz w:val="20"/>
                <w:szCs w:val="20"/>
              </w:rPr>
              <w:t xml:space="preserve">PCR primer for amplification </w:t>
            </w:r>
            <w:r w:rsidR="0091510B">
              <w:rPr>
                <w:rFonts w:ascii="Arial" w:hAnsi="Arial"/>
                <w:b/>
                <w:sz w:val="20"/>
                <w:szCs w:val="20"/>
              </w:rPr>
              <w:t xml:space="preserve">of Itgav exons 1-7 </w:t>
            </w:r>
            <w:r w:rsidRPr="00F268EF">
              <w:rPr>
                <w:rFonts w:ascii="Arial" w:hAnsi="Arial"/>
                <w:b/>
                <w:sz w:val="20"/>
                <w:szCs w:val="20"/>
              </w:rPr>
              <w:t>from cDNA</w:t>
            </w:r>
          </w:p>
        </w:tc>
      </w:tr>
      <w:tr w:rsidR="0091510B" w:rsidRPr="00445B15" w14:paraId="600F952B" w14:textId="77777777" w:rsidTr="0091510B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94FD6" w14:textId="77777777" w:rsidR="0091510B" w:rsidRDefault="0091510B" w:rsidP="0091510B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gav-201 ex1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8ABB2" w14:textId="77777777" w:rsidR="0091510B" w:rsidRPr="00E44919" w:rsidRDefault="0091510B" w:rsidP="0091510B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195D88">
              <w:rPr>
                <w:rFonts w:ascii="Arial" w:hAnsi="Arial"/>
                <w:sz w:val="20"/>
                <w:szCs w:val="20"/>
              </w:rPr>
              <w:t>CCCGAGGGAAGTTACTTCGG</w:t>
            </w:r>
          </w:p>
        </w:tc>
      </w:tr>
      <w:tr w:rsidR="0091510B" w:rsidRPr="00445B15" w14:paraId="161EF2EB" w14:textId="77777777" w:rsidTr="0091510B">
        <w:trPr>
          <w:trHeight w:val="312"/>
          <w:jc w:val="center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A73BA" w14:textId="77777777" w:rsidR="0091510B" w:rsidRDefault="0091510B" w:rsidP="0091510B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gav-201 ex7</w:t>
            </w:r>
          </w:p>
        </w:tc>
        <w:tc>
          <w:tcPr>
            <w:tcW w:w="5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68FFE" w14:textId="77777777" w:rsidR="0091510B" w:rsidRPr="00E44919" w:rsidRDefault="0091510B" w:rsidP="0091510B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195D88">
              <w:rPr>
                <w:rFonts w:ascii="Arial" w:hAnsi="Arial"/>
                <w:sz w:val="20"/>
                <w:szCs w:val="20"/>
              </w:rPr>
              <w:t>TTCTGCCACTTGGTCCGAAA</w:t>
            </w:r>
          </w:p>
        </w:tc>
      </w:tr>
    </w:tbl>
    <w:p w14:paraId="5B29D2D2" w14:textId="77777777" w:rsidR="0050244E" w:rsidRDefault="0050244E"/>
    <w:sectPr w:rsidR="005024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A8B51" w16cex:dateUtc="2021-11-01T14:50:00Z"/>
  <w16cex:commentExtensible w16cex:durableId="252A8B5F" w16cex:dateUtc="2021-11-01T14:50:00Z"/>
  <w16cex:commentExtensible w16cex:durableId="252A8B92" w16cex:dateUtc="2021-11-01T14:51:00Z"/>
  <w16cex:commentExtensible w16cex:durableId="252A8BA9" w16cex:dateUtc="2021-11-01T14:52:00Z"/>
  <w16cex:commentExtensible w16cex:durableId="252A8BB6" w16cex:dateUtc="2021-11-01T14:52:00Z"/>
  <w16cex:commentExtensible w16cex:durableId="252A8D34" w16cex:dateUtc="2021-11-01T14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E342F06" w16cid:durableId="252A8B51"/>
  <w16cid:commentId w16cid:paraId="59491072" w16cid:durableId="252A8B5F"/>
  <w16cid:commentId w16cid:paraId="453B312A" w16cid:durableId="252A8B92"/>
  <w16cid:commentId w16cid:paraId="13FFBDDE" w16cid:durableId="252A8BA9"/>
  <w16cid:commentId w16cid:paraId="77BE8A43" w16cid:durableId="252A8BB6"/>
  <w16cid:commentId w16cid:paraId="0EEB7FFA" w16cid:durableId="252A8D3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3D2"/>
    <w:rsid w:val="00016F6D"/>
    <w:rsid w:val="0002206C"/>
    <w:rsid w:val="00022FED"/>
    <w:rsid w:val="000937D6"/>
    <w:rsid w:val="0012040E"/>
    <w:rsid w:val="00195D88"/>
    <w:rsid w:val="001F14A3"/>
    <w:rsid w:val="00221DC1"/>
    <w:rsid w:val="00445B15"/>
    <w:rsid w:val="004623D2"/>
    <w:rsid w:val="0047752C"/>
    <w:rsid w:val="00482A87"/>
    <w:rsid w:val="0049724E"/>
    <w:rsid w:val="004E621C"/>
    <w:rsid w:val="0050244E"/>
    <w:rsid w:val="0050319D"/>
    <w:rsid w:val="00513770"/>
    <w:rsid w:val="0056479C"/>
    <w:rsid w:val="00576A16"/>
    <w:rsid w:val="00583758"/>
    <w:rsid w:val="0058581D"/>
    <w:rsid w:val="0064336D"/>
    <w:rsid w:val="00685E8F"/>
    <w:rsid w:val="0071608C"/>
    <w:rsid w:val="0072320C"/>
    <w:rsid w:val="0084106A"/>
    <w:rsid w:val="0085405A"/>
    <w:rsid w:val="00854276"/>
    <w:rsid w:val="008C4A2C"/>
    <w:rsid w:val="008C6496"/>
    <w:rsid w:val="00911E89"/>
    <w:rsid w:val="0091510B"/>
    <w:rsid w:val="009709BD"/>
    <w:rsid w:val="009A279D"/>
    <w:rsid w:val="009E564F"/>
    <w:rsid w:val="00A01619"/>
    <w:rsid w:val="00A34A50"/>
    <w:rsid w:val="00A76FBF"/>
    <w:rsid w:val="00A803E1"/>
    <w:rsid w:val="00AE589C"/>
    <w:rsid w:val="00B1735B"/>
    <w:rsid w:val="00B20855"/>
    <w:rsid w:val="00B44E48"/>
    <w:rsid w:val="00B801AF"/>
    <w:rsid w:val="00BC4915"/>
    <w:rsid w:val="00C33789"/>
    <w:rsid w:val="00C46A90"/>
    <w:rsid w:val="00D073A6"/>
    <w:rsid w:val="00D14AD6"/>
    <w:rsid w:val="00D30BBC"/>
    <w:rsid w:val="00D51686"/>
    <w:rsid w:val="00DD16DF"/>
    <w:rsid w:val="00DD247B"/>
    <w:rsid w:val="00DE2812"/>
    <w:rsid w:val="00E12D75"/>
    <w:rsid w:val="00E24134"/>
    <w:rsid w:val="00E44919"/>
    <w:rsid w:val="00EE3D0E"/>
    <w:rsid w:val="00EE70C9"/>
    <w:rsid w:val="00F0349E"/>
    <w:rsid w:val="00F268EF"/>
    <w:rsid w:val="00F4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2421A"/>
  <w15:docId w15:val="{FE30E883-F03B-46B2-BF76-52C2AA589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3758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3758"/>
    <w:pPr>
      <w:spacing w:after="0" w:line="240" w:lineRule="auto"/>
    </w:pPr>
    <w:rPr>
      <w:rFonts w:eastAsia="Times New Roman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134"/>
    <w:rPr>
      <w:rFonts w:ascii="Segoe UI" w:eastAsia="SimSun" w:hAnsi="Segoe UI" w:cs="Segoe UI"/>
      <w:sz w:val="18"/>
      <w:szCs w:val="18"/>
      <w:lang w:val="en-GB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16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16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1619"/>
    <w:rPr>
      <w:rFonts w:ascii="Calibri" w:eastAsia="SimSun" w:hAnsi="Calibri" w:cs="Arial"/>
      <w:sz w:val="20"/>
      <w:szCs w:val="20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16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1619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berarbeitung">
    <w:name w:val="Revision"/>
    <w:hidden/>
    <w:uiPriority w:val="99"/>
    <w:semiHidden/>
    <w:rsid w:val="00195D88"/>
    <w:pPr>
      <w:spacing w:after="0" w:line="240" w:lineRule="auto"/>
    </w:pPr>
    <w:rPr>
      <w:rFonts w:ascii="Calibri" w:eastAsia="SimSun" w:hAnsi="Calibri" w:cs="Arial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FB8E9BC.dotm</Template>
  <TotalTime>0</TotalTime>
  <Pages>1</Pages>
  <Words>19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.Flum@bwedu.de</dc:creator>
  <cp:lastModifiedBy>ah509</cp:lastModifiedBy>
  <cp:revision>3</cp:revision>
  <cp:lastPrinted>2021-11-02T15:02:00Z</cp:lastPrinted>
  <dcterms:created xsi:type="dcterms:W3CDTF">2022-01-11T13:50:00Z</dcterms:created>
  <dcterms:modified xsi:type="dcterms:W3CDTF">2022-01-11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anuskript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CloudProjectKey=xjgo65ztmecxqkxml5ehzn75elvcbbur5d5bk06h; ProjectName=Manuskript</vt:lpwstr>
  </property>
</Properties>
</file>